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5A6BD" w14:textId="48B6C292" w:rsidR="000F6504" w:rsidRPr="000F6504" w:rsidRDefault="000F6504" w:rsidP="000F6504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F650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F650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</w:t>
      </w:r>
      <w:r w:rsidRPr="000F650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. </w:t>
      </w:r>
      <w:r w:rsidRPr="000F6504">
        <w:rPr>
          <w:rFonts w:ascii="Times New Roman" w:hAnsi="Times New Roman" w:cs="Times New Roman"/>
          <w:b/>
          <w:color w:val="000000" w:themeColor="text1"/>
          <w:sz w:val="24"/>
        </w:rPr>
        <w:t>Fusion transcripts detected in TNBC.</w:t>
      </w:r>
    </w:p>
    <w:tbl>
      <w:tblPr>
        <w:tblStyle w:val="41"/>
        <w:tblW w:w="917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915"/>
      </w:tblGrid>
      <w:tr w:rsidR="000F6504" w:rsidRPr="003F5B2E" w14:paraId="6129C5B4" w14:textId="77777777" w:rsidTr="001F7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31EA8225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AAK1_NFU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8F84FC" w14:textId="77777777" w:rsidR="000F6504" w:rsidRPr="003F5B2E" w:rsidRDefault="000F6504" w:rsidP="002B708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ACADL_KANSL1L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8ED6C38" w14:textId="77777777" w:rsidR="000F6504" w:rsidRPr="003F5B2E" w:rsidRDefault="000F6504" w:rsidP="002B708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ACTL8_PADI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75D94C8" w14:textId="77777777" w:rsidR="000F6504" w:rsidRPr="003F5B2E" w:rsidRDefault="000F6504" w:rsidP="002B708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ADCY3_PTRHD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6C21A0FC" w14:textId="77777777" w:rsidR="000F6504" w:rsidRPr="003F5B2E" w:rsidRDefault="000F6504" w:rsidP="002B708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ADNP2_ATP9B</w:t>
            </w:r>
          </w:p>
        </w:tc>
      </w:tr>
      <w:tr w:rsidR="000F6504" w:rsidRPr="003F5B2E" w14:paraId="384837C3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1A92626F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AGO2_TRAPPC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CD7003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ANKLE2_POLE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2FE0D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ANO1_XRRA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D0C3F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AP5B1_AHNAK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45FA8EE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AP5S1_MAVS</w:t>
            </w:r>
          </w:p>
        </w:tc>
      </w:tr>
      <w:tr w:rsidR="000F6504" w:rsidRPr="003F5B2E" w14:paraId="246D4710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5900E81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pacing w:val="-20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pacing w:val="-20"/>
                <w:sz w:val="18"/>
                <w:szCs w:val="18"/>
                <w:u w:val="single"/>
              </w:rPr>
              <w:t>ARHGEF17_SHANK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893C7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ARRDC1_EHMT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E14D4A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ATP2C1_NEK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F5EE23A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BAZ2B_WDSUB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0619BCD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BPTF_CLTC</w:t>
            </w:r>
          </w:p>
        </w:tc>
      </w:tr>
      <w:tr w:rsidR="000F6504" w:rsidRPr="003F5B2E" w14:paraId="6E83E9C5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0F4BFFF1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C15orf57_CBX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1A66CD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C1RL-AS1_CLSTN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AA0EA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21orf58_MACF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F001C0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A8_YPEL2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523FA40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BX1_PLEKHA2</w:t>
            </w:r>
          </w:p>
        </w:tc>
      </w:tr>
      <w:tr w:rsidR="000F6504" w:rsidRPr="003F5B2E" w14:paraId="5CABF1B6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55AC0CDF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CCDC88C_FRMD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476ACD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CDC42BPA_PIK3C2B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D1882E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DH1_SNTB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61F88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EP350_AXDND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3588D04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EP350_TOR1AIP1</w:t>
            </w:r>
          </w:p>
        </w:tc>
      </w:tr>
      <w:tr w:rsidR="000F6504" w:rsidRPr="003F5B2E" w14:paraId="6381D33B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B64C7DB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CHL1_TMEM1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53F63F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IRBP_C19orf2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41AB8F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LN6_CALML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0377D2E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LN8_ARHGEF10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0BCA1B3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LTC_VMP1</w:t>
            </w:r>
          </w:p>
        </w:tc>
      </w:tr>
      <w:tr w:rsidR="000F6504" w:rsidRPr="003F5B2E" w14:paraId="2E1F7AA9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069173A0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pacing w:val="-20"/>
                <w:sz w:val="18"/>
                <w:szCs w:val="18"/>
                <w:u w:val="single"/>
              </w:rPr>
              <w:t>CNOT11_ANKRD3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50D77E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OL7A1_UCN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0BD83E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COLGALT1_ZBTB4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7AFEFA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COMMD1_B3GNT2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6949B8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OPS3_DDX11L1</w:t>
            </w:r>
          </w:p>
        </w:tc>
      </w:tr>
      <w:tr w:rsidR="000F6504" w:rsidRPr="003F5B2E" w14:paraId="53199845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08B17F76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COPS3_DDX11L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73921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OPS3_DDX11L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B7FCA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CREBBP_TMEM200C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64886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REBBP_TRAP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5CD0D8CA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SRP1_LAD1</w:t>
            </w:r>
          </w:p>
        </w:tc>
      </w:tr>
      <w:tr w:rsidR="000F6504" w:rsidRPr="003F5B2E" w14:paraId="288052B4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17F37592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CTBS_GNG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1F2281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TSC_RAB3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1F91A8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TTNBP2_AKAP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C7C7A8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XADR_BTG3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4E76394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DENND4C_PTPRD</w:t>
            </w:r>
          </w:p>
        </w:tc>
      </w:tr>
      <w:tr w:rsidR="000F6504" w:rsidRPr="003F5B2E" w14:paraId="7656DC2C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5DF18B2C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DHTKD1_SEC61A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74F14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DSE_FAM26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F58DF8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DSTN_RRBP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F84E4E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DSTYK_KLHL4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184DA8F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EEF1A1_RMRP</w:t>
            </w:r>
          </w:p>
        </w:tc>
      </w:tr>
      <w:tr w:rsidR="000F6504" w:rsidRPr="003F5B2E" w14:paraId="53FAC09E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7D496DC8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EEF1D_NAPRT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5057DC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EIF3H_TRPS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EB7195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EIF4G3_HP1BP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15383C9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ELF5_PAMR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4BF3687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FAM115A_PRSS37</w:t>
            </w:r>
          </w:p>
        </w:tc>
      </w:tr>
      <w:tr w:rsidR="000F6504" w:rsidRPr="003F5B2E" w14:paraId="2E1A90FA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55BC5A1E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FAM214A_MYO5A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5DA203E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FARSB_VSNL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13C13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FAT1_MTNR1A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CE83AE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FOXJ3_RIMKLA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428037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FREM1_CER1</w:t>
            </w:r>
          </w:p>
        </w:tc>
      </w:tr>
      <w:tr w:rsidR="000F6504" w:rsidRPr="003F5B2E" w14:paraId="5420A246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C3893FF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GKAP1_KIF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1927AE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NAQ_RPGRIP1L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828F0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PBP1L1_C1orf8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AB674A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SS_UBR2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04A54A50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HAO2_HSD3B2</w:t>
            </w:r>
          </w:p>
        </w:tc>
      </w:tr>
      <w:tr w:rsidR="000F6504" w:rsidRPr="003F5B2E" w14:paraId="17807E7C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02FE2EA6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HARS2_ZMAT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C505A4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HDAC3_DIAPH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1A3B2E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HORMAD1_GOLPH3L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1239E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HUWE1_PHF8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36453149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IL1R1_PDPR</w:t>
            </w:r>
          </w:p>
        </w:tc>
      </w:tr>
      <w:tr w:rsidR="000F6504" w:rsidRPr="003F5B2E" w14:paraId="463F5CF3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37812108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IRF6_C1orf7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FDCFC6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ITGB5_SLC12A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BCC0D1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ITGB6_RBMS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1E964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KCNN4_LYPD5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6678E03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KDM4B_MAST1</w:t>
            </w:r>
          </w:p>
        </w:tc>
      </w:tr>
      <w:tr w:rsidR="000F6504" w:rsidRPr="003F5B2E" w14:paraId="1F40CB17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07DDB97C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pacing w:val="-20"/>
                <w:sz w:val="18"/>
                <w:szCs w:val="18"/>
                <w:u w:val="single"/>
              </w:rPr>
              <w:t>KIAA0232_TBC1D1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21906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KIAA0319L_CLSPN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ADAEC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KIAA1109_CAMK2D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16458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KLHL24_NPSR1-AS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5D76525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KMT2A_TMEM25</w:t>
            </w:r>
          </w:p>
        </w:tc>
      </w:tr>
      <w:tr w:rsidR="000F6504" w:rsidRPr="003F5B2E" w14:paraId="168405D7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13BBE6C8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LACTB2_TRPM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914DB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LEPREL2_CD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35E3A4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LIN54_COQ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EE410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LPP_TPRG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7F41B32F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LRP6_SENP6</w:t>
            </w:r>
          </w:p>
        </w:tc>
      </w:tr>
      <w:tr w:rsidR="000F6504" w:rsidRPr="003F5B2E" w14:paraId="39672A85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61E0D502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MED22_SURF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95887A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METAP1_IDO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58773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MFN1_GFM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E2749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MFSD7_ATP5I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3AA079A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MLLT4_LYRM2</w:t>
            </w:r>
          </w:p>
        </w:tc>
      </w:tr>
      <w:tr w:rsidR="000F6504" w:rsidRPr="003F5B2E" w14:paraId="0201A179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5D71505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MMP2_EXOC3L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74E3F7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MSMB_NCOA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FE5086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MTDH_C15orf2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0811BC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NADSYN1_MRPL48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0413ADD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NELFB_SUMF1</w:t>
            </w:r>
          </w:p>
        </w:tc>
      </w:tr>
      <w:tr w:rsidR="000F6504" w:rsidRPr="003F5B2E" w14:paraId="18CA8A26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139C5C8D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NFIC_CELF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974C89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NFX1_SPINK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760274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NMRAL1_ANKS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ECF538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NSUN4_FAAH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32C3B38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NXN_GLOD4</w:t>
            </w:r>
          </w:p>
        </w:tc>
      </w:tr>
      <w:tr w:rsidR="000F6504" w:rsidRPr="003F5B2E" w14:paraId="121274E6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2D229A50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PLA2R1_RBMS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386C5F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PPP1R13L_ERCC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465FCA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PPP1R2_DLG1-AS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799B38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PPP3CA_RYBP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3E88683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PRMT7_NUP155</w:t>
            </w:r>
          </w:p>
        </w:tc>
      </w:tr>
      <w:tr w:rsidR="000F6504" w:rsidRPr="003F5B2E" w14:paraId="50F46758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691B6582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PROM1_TAPT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1210C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PSPC1_PAN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1A995A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PTGIS_B4GALT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A7A039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PVT1_SNTG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55E86EE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RAB1A_DGUOK</w:t>
            </w:r>
          </w:p>
        </w:tc>
      </w:tr>
      <w:tr w:rsidR="000F6504" w:rsidRPr="003F5B2E" w14:paraId="7990A2AF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B2D6E5D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RAB1A_ZNF63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8EFC5FF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RAB6A_C2CD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18B83CF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RANBP10_ENKD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4C4A3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RGL1_EXOC4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79C79AF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RNASEH1_ADI1</w:t>
            </w:r>
          </w:p>
        </w:tc>
      </w:tr>
      <w:tr w:rsidR="000F6504" w:rsidRPr="003F5B2E" w14:paraId="6B8B285A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3CBE132D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pacing w:val="-20"/>
                <w:sz w:val="18"/>
                <w:szCs w:val="18"/>
                <w:u w:val="single"/>
              </w:rPr>
              <w:t>RNASET2_RPS6KA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F28C1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RNF139_NDUFB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DF48FDE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RNU6ATAC_WDR7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A3FFEC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RPPH1_RMRP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041D1A6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RRM2_C2orf48</w:t>
            </w:r>
          </w:p>
        </w:tc>
      </w:tr>
      <w:tr w:rsidR="000F6504" w:rsidRPr="003F5B2E" w14:paraId="59158151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5497E859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RSBN1_NFIA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B98EA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SAV1_MAP4K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3A25AD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SESTD1_ITGA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6847AA0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SMURF2_CEP112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360F14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SNX9_TULP4</w:t>
            </w:r>
          </w:p>
        </w:tc>
      </w:tr>
      <w:tr w:rsidR="000F6504" w:rsidRPr="003F5B2E" w14:paraId="2613A6BA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290EEDAC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SOBP_AIM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CC0B2E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SPTLC2_ISM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79B41F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SRPK2_PUS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3DC37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ST7_ARF5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1E7FC0C9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STYXL1_TMEM120A</w:t>
            </w:r>
          </w:p>
        </w:tc>
      </w:tr>
      <w:tr w:rsidR="000F6504" w:rsidRPr="003F5B2E" w14:paraId="6AA13059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5AF000E4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SUZ12_ANKRD3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45F041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SYT8_TNNI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2BE6D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ANC1_PKP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B43270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BC1D9_LSM6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A3C695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C2N_FBLN5</w:t>
            </w:r>
          </w:p>
        </w:tc>
      </w:tr>
      <w:tr w:rsidR="000F6504" w:rsidRPr="003F5B2E" w14:paraId="61F7BDEC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4C8C410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TEX2_KCNMB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166BB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TMEM165_KIT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82EED0D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TMEM19_MUC1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B48CD9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TMEM241_ANKRD29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303C05F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TNFSF10_NCEH1</w:t>
            </w:r>
          </w:p>
        </w:tc>
      </w:tr>
      <w:tr w:rsidR="000F6504" w:rsidRPr="003F5B2E" w14:paraId="65181EC6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783DF686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lastRenderedPageBreak/>
              <w:t>TNPO2_STX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C27732E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OMM40_IGSF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07A995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OPORS_DDX5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5921D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P63_TPRG1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5873949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TRADD_B3GNT9</w:t>
            </w:r>
          </w:p>
        </w:tc>
      </w:tr>
      <w:tr w:rsidR="000F6504" w:rsidRPr="003F5B2E" w14:paraId="581405D4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69617B6D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TRIM2_FHDC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C8FB3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TRPS1_EIF3H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85A0EB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TSG101_GRM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F2B8D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UBE2J2_MRPL20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17A961A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UBXN2A_CEP85</w:t>
            </w:r>
          </w:p>
        </w:tc>
      </w:tr>
      <w:tr w:rsidR="000F6504" w:rsidRPr="003F5B2E" w14:paraId="1CB05923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13307EC5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URI1_VSTM2B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67BFC7F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USP10_CDH1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D925F1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VGLL4_TAMM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355DB3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VPS13D_DRAXIN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5FC827E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WNK1_ERC1</w:t>
            </w:r>
          </w:p>
        </w:tc>
      </w:tr>
      <w:tr w:rsidR="000F6504" w:rsidRPr="003F5B2E" w14:paraId="0F4C8525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3458435F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WTAP_ACAT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91D5B1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WWTR1_DAPK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63B86E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YARS_NDC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B3ED3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ZBTB37_RABGAP1L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5A03CE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ZCCHC11_PPP1R8</w:t>
            </w:r>
          </w:p>
        </w:tc>
      </w:tr>
      <w:tr w:rsidR="000F6504" w:rsidRPr="003F5B2E" w14:paraId="1F00BD41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059C8428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ZMYM2_DDX11L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86B05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-20"/>
                <w:sz w:val="18"/>
                <w:szCs w:val="18"/>
                <w:u w:val="single"/>
              </w:rPr>
              <w:t>ZMYM2_DDX11L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281A8E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ZMYM2_DDX11L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8F735B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ZMYM2_DDX11L9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1D4945A0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pacing w:val="-20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/>
                <w:color w:val="000000" w:themeColor="text1"/>
                <w:spacing w:val="-20"/>
                <w:sz w:val="18"/>
                <w:szCs w:val="18"/>
                <w:u w:val="single"/>
              </w:rPr>
              <w:t>ZNF180_CEACAM20</w:t>
            </w:r>
          </w:p>
        </w:tc>
      </w:tr>
      <w:tr w:rsidR="000F6504" w:rsidRPr="003F5B2E" w14:paraId="679B92B4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7A692DF1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  <w:u w:val="single"/>
              </w:rPr>
            </w:pPr>
            <w:r w:rsidRPr="003F5B2E">
              <w:rPr>
                <w:rFonts w:ascii="Times New Roman" w:eastAsia="宋体" w:hAnsi="Times New Roman" w:cs="Times New Roman"/>
                <w:bCs w:val="0"/>
                <w:color w:val="000000" w:themeColor="text1"/>
                <w:sz w:val="18"/>
                <w:szCs w:val="18"/>
                <w:u w:val="single"/>
              </w:rPr>
              <w:t>ZNF606_C19orf1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1473C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SM1_GINS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BA9A109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ZGP1_GJC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5939BA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pacing w:val="-20"/>
                <w:sz w:val="18"/>
                <w:szCs w:val="18"/>
              </w:rPr>
              <w:t>B4GALT1_DENND4C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1AC7372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pacing w:val="-20"/>
                <w:sz w:val="18"/>
                <w:szCs w:val="18"/>
              </w:rPr>
              <w:t>BHLHB9_LINC00630</w:t>
            </w:r>
          </w:p>
        </w:tc>
      </w:tr>
      <w:tr w:rsidR="000F6504" w:rsidRPr="003F5B2E" w14:paraId="7F2F1739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565804CA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EEF1DP3_FRY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9BCADD3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GLA_ADD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665357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LYCTK_DNAH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3C110D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DLRAD3_PRR5L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70AEDBB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BD1_CCDC11</w:t>
            </w:r>
          </w:p>
        </w:tc>
      </w:tr>
      <w:tr w:rsidR="000F6504" w:rsidRPr="003F5B2E" w14:paraId="53C16682" w14:textId="77777777" w:rsidTr="001F749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4C9AE4B6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MFGE8_HAPLN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D44EF75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B3B_EQTN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8A35770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UD6B_LRRC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D5E27F2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MM2_ABAT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202F5AF7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PCS_CCDC30</w:t>
            </w:r>
          </w:p>
        </w:tc>
      </w:tr>
      <w:tr w:rsidR="000F6504" w:rsidRPr="003F5B2E" w14:paraId="14CF58DD" w14:textId="77777777" w:rsidTr="001F749E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3D866C95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PRKAA1_TTC3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900646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B9A_OFD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F196A56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NF213_SLC26A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D113CB0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LC12A7_TERT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3951DE71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LC25A16_DNA2</w:t>
            </w:r>
          </w:p>
        </w:tc>
      </w:tr>
      <w:tr w:rsidR="000F6504" w:rsidRPr="003F5B2E" w14:paraId="3419BF4E" w14:textId="77777777" w:rsidTr="001F749E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14:paraId="7190D885" w14:textId="77777777" w:rsidR="000F6504" w:rsidRPr="003F5B2E" w:rsidRDefault="000F6504" w:rsidP="002B708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SLC35A3_HIAT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CF5608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LC4A7_NEK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9246A84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AX2_ATP6V1B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171C3A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5B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ZNF765_TPM3P9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2A2A17C" w14:textId="77777777" w:rsidR="000F6504" w:rsidRPr="003F5B2E" w:rsidRDefault="000F6504" w:rsidP="002B7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1DEE68F" w14:textId="09CD421B" w:rsidR="000F6504" w:rsidRPr="002B7089" w:rsidRDefault="000F6504" w:rsidP="002B7089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3F5B2E">
        <w:rPr>
          <w:rFonts w:ascii="Times New Roman" w:hAnsi="Times New Roman" w:cs="Times New Roman"/>
          <w:color w:val="000000" w:themeColor="text1"/>
          <w:sz w:val="24"/>
        </w:rPr>
        <w:t xml:space="preserve">Bold and underline indicate tumor-specific fusion </w:t>
      </w:r>
      <w:bookmarkStart w:id="0" w:name="_GoBack"/>
      <w:bookmarkEnd w:id="0"/>
      <w:r w:rsidRPr="003F5B2E">
        <w:rPr>
          <w:rFonts w:ascii="Times New Roman" w:hAnsi="Times New Roman" w:cs="Times New Roman"/>
          <w:color w:val="000000" w:themeColor="text1"/>
          <w:sz w:val="24"/>
        </w:rPr>
        <w:t>transcripts (N=166).</w:t>
      </w:r>
    </w:p>
    <w:p w14:paraId="24463B17" w14:textId="44D48347" w:rsidR="000F6504" w:rsidRDefault="000F6504" w:rsidP="00F261CD">
      <w:pPr>
        <w:pStyle w:val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D278A" w14:textId="77777777" w:rsidR="002B7089" w:rsidRDefault="002B7089" w:rsidP="00F261CD">
      <w:pPr>
        <w:pStyle w:val="1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B70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96620B" w14:textId="4A07A82F" w:rsidR="00F261CD" w:rsidRPr="00C00F03" w:rsidRDefault="00F261CD" w:rsidP="00F261CD">
      <w:pPr>
        <w:pStyle w:val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00F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7089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178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524178" w:rsidRPr="00524178">
        <w:rPr>
          <w:rFonts w:ascii="Times New Roman" w:hAnsi="Times New Roman" w:cs="Times New Roman"/>
          <w:b/>
          <w:bCs/>
          <w:sz w:val="24"/>
          <w:szCs w:val="24"/>
        </w:rPr>
        <w:t xml:space="preserve">frequency of fusion events </w:t>
      </w:r>
      <w:r w:rsidR="00524178">
        <w:rPr>
          <w:rFonts w:ascii="Times New Roman" w:hAnsi="Times New Roman" w:cs="Times New Roman"/>
          <w:b/>
          <w:bCs/>
          <w:sz w:val="24"/>
          <w:szCs w:val="24"/>
        </w:rPr>
        <w:t>between tumor tissue and para-tumor tissue.</w:t>
      </w:r>
    </w:p>
    <w:tbl>
      <w:tblPr>
        <w:tblStyle w:val="21"/>
        <w:tblW w:w="8505" w:type="dxa"/>
        <w:jc w:val="center"/>
        <w:tblBorders>
          <w:top w:val="single" w:sz="12" w:space="0" w:color="auto"/>
          <w:bottom w:val="single" w:sz="12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524178" w14:paraId="45D251FF" w14:textId="77777777" w:rsidTr="001F7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il"/>
              <w:right w:val="none" w:sz="0" w:space="0" w:color="auto"/>
            </w:tcBorders>
            <w:noWrap/>
          </w:tcPr>
          <w:p w14:paraId="779E2E91" w14:textId="77777777" w:rsidR="00524178" w:rsidRDefault="00524178" w:rsidP="00B730D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</w:tcPr>
          <w:p w14:paraId="0A6D68F0" w14:textId="77777777" w:rsidR="00524178" w:rsidRDefault="00524178" w:rsidP="00B730D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umor tissue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il"/>
            </w:tcBorders>
            <w:noWrap/>
          </w:tcPr>
          <w:p w14:paraId="225F8732" w14:textId="77777777" w:rsidR="00524178" w:rsidRDefault="00524178" w:rsidP="00B730D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ara-tumor tissue</w:t>
            </w:r>
          </w:p>
        </w:tc>
      </w:tr>
      <w:tr w:rsidR="00524178" w:rsidRPr="001F749E" w14:paraId="5EED90C0" w14:textId="77777777" w:rsidTr="001F749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CCCCCC"/>
            <w:noWrap/>
          </w:tcPr>
          <w:p w14:paraId="30A06C65" w14:textId="77777777" w:rsidR="00524178" w:rsidRPr="001F749E" w:rsidRDefault="00524178" w:rsidP="00B730D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 w:rsidRPr="001F749E">
              <w:rPr>
                <w:rFonts w:ascii="Times New Roman" w:eastAsia="宋体" w:hAnsi="Times New Roman" w:cs="Times New Roman"/>
                <w:b w:val="0"/>
                <w:sz w:val="22"/>
              </w:rPr>
              <w:t>All fus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CCCCCC" w:themeFill="text1" w:themeFillTint="33"/>
            <w:noWrap/>
          </w:tcPr>
          <w:p w14:paraId="156B207B" w14:textId="77777777" w:rsidR="00524178" w:rsidRPr="001F749E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F749E">
              <w:rPr>
                <w:rFonts w:ascii="Times New Roman" w:eastAsia="宋体" w:hAnsi="Times New Roman" w:cs="Times New Roman"/>
                <w:sz w:val="22"/>
              </w:rPr>
              <w:t>18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CCCCCC" w:themeFill="text1" w:themeFillTint="33"/>
            <w:noWrap/>
          </w:tcPr>
          <w:p w14:paraId="49C9D497" w14:textId="77777777" w:rsidR="00524178" w:rsidRPr="001F749E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1F749E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</w:tr>
      <w:tr w:rsidR="00524178" w14:paraId="4ADD1BF2" w14:textId="77777777" w:rsidTr="001F749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  <w:noWrap/>
          </w:tcPr>
          <w:p w14:paraId="5AD7052B" w14:textId="77777777" w:rsidR="00524178" w:rsidRDefault="00524178" w:rsidP="00B730D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sz w:val="22"/>
              </w:rPr>
              <w:t>Specific fusions</w:t>
            </w:r>
          </w:p>
        </w:tc>
        <w:tc>
          <w:tcPr>
            <w:tcW w:w="2835" w:type="dxa"/>
            <w:tcBorders>
              <w:top w:val="nil"/>
            </w:tcBorders>
            <w:noWrap/>
          </w:tcPr>
          <w:p w14:paraId="05EE2049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6</w:t>
            </w:r>
          </w:p>
        </w:tc>
        <w:tc>
          <w:tcPr>
            <w:tcW w:w="2835" w:type="dxa"/>
            <w:tcBorders>
              <w:top w:val="nil"/>
            </w:tcBorders>
            <w:noWrap/>
          </w:tcPr>
          <w:p w14:paraId="1B5945F2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</w:tr>
      <w:tr w:rsidR="00524178" w14:paraId="0DA3F7BA" w14:textId="77777777" w:rsidTr="00C7619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CCCCCC" w:themeFill="text1" w:themeFillTint="33"/>
            <w:noWrap/>
          </w:tcPr>
          <w:p w14:paraId="1F85F440" w14:textId="77777777" w:rsidR="00524178" w:rsidRDefault="00524178" w:rsidP="00B730D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sz w:val="22"/>
              </w:rPr>
              <w:t>Min fusions per sample</w:t>
            </w:r>
          </w:p>
        </w:tc>
        <w:tc>
          <w:tcPr>
            <w:tcW w:w="2835" w:type="dxa"/>
            <w:shd w:val="clear" w:color="auto" w:fill="CCCCCC" w:themeFill="text1" w:themeFillTint="33"/>
            <w:noWrap/>
          </w:tcPr>
          <w:p w14:paraId="70F7ECDA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2835" w:type="dxa"/>
            <w:shd w:val="clear" w:color="auto" w:fill="CCCCCC" w:themeFill="text1" w:themeFillTint="33"/>
            <w:noWrap/>
          </w:tcPr>
          <w:p w14:paraId="72464A79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524178" w14:paraId="6988DC1E" w14:textId="77777777" w:rsidTr="00C7619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6663401B" w14:textId="77777777" w:rsidR="00524178" w:rsidRDefault="00524178" w:rsidP="00B730D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sz w:val="22"/>
              </w:rPr>
              <w:t>Max fusions per sample</w:t>
            </w:r>
          </w:p>
        </w:tc>
        <w:tc>
          <w:tcPr>
            <w:tcW w:w="2835" w:type="dxa"/>
            <w:noWrap/>
          </w:tcPr>
          <w:p w14:paraId="089F4C17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2835" w:type="dxa"/>
            <w:noWrap/>
          </w:tcPr>
          <w:p w14:paraId="6236C0A1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  <w:tr w:rsidR="00524178" w14:paraId="4DC7A4B1" w14:textId="77777777" w:rsidTr="00C7619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CCCCCC" w:themeFill="text1" w:themeFillTint="33"/>
            <w:noWrap/>
          </w:tcPr>
          <w:p w14:paraId="42715FDD" w14:textId="77777777" w:rsidR="00524178" w:rsidRDefault="00524178" w:rsidP="00B730D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sz w:val="22"/>
              </w:rPr>
              <w:t>Mean fusions per sample</w:t>
            </w:r>
          </w:p>
        </w:tc>
        <w:tc>
          <w:tcPr>
            <w:tcW w:w="2835" w:type="dxa"/>
            <w:shd w:val="clear" w:color="auto" w:fill="CCCCCC" w:themeFill="text1" w:themeFillTint="33"/>
            <w:noWrap/>
          </w:tcPr>
          <w:p w14:paraId="12776985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4.106</w:t>
            </w:r>
            <w:r>
              <w:rPr>
                <w:rFonts w:ascii="Times New Roman" w:eastAsia="宋体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2835" w:type="dxa"/>
            <w:shd w:val="clear" w:color="auto" w:fill="CCCCCC" w:themeFill="text1" w:themeFillTint="33"/>
            <w:noWrap/>
          </w:tcPr>
          <w:p w14:paraId="0A17CAB1" w14:textId="77777777" w:rsidR="00524178" w:rsidRDefault="00524178" w:rsidP="00B730D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807</w:t>
            </w:r>
          </w:p>
        </w:tc>
      </w:tr>
    </w:tbl>
    <w:p w14:paraId="5BDF7822" w14:textId="472C5894" w:rsidR="00F261CD" w:rsidRPr="00F261CD" w:rsidRDefault="00087B1F" w:rsidP="008021B5">
      <w:pPr>
        <w:pStyle w:val="1"/>
        <w:rPr>
          <w:rFonts w:ascii="Times New Roman" w:hAnsi="Times New Roman" w:cs="Times New Roman"/>
          <w:sz w:val="24"/>
          <w:szCs w:val="24"/>
        </w:rPr>
      </w:pPr>
      <w:r w:rsidRPr="00087B1F">
        <w:rPr>
          <w:rFonts w:ascii="Times New Roman" w:hAnsi="Times New Roman" w:cs="Times New Roman" w:hint="eastAsia"/>
          <w:sz w:val="24"/>
          <w:szCs w:val="24"/>
        </w:rPr>
        <w:t>* p</w:t>
      </w:r>
      <w:r w:rsidR="000F40AD">
        <w:rPr>
          <w:rFonts w:ascii="Times New Roman" w:hAnsi="Times New Roman" w:cs="Times New Roman"/>
          <w:sz w:val="24"/>
          <w:szCs w:val="24"/>
        </w:rPr>
        <w:t xml:space="preserve"> </w:t>
      </w:r>
      <w:r w:rsidRPr="00087B1F">
        <w:rPr>
          <w:rFonts w:ascii="Times New Roman" w:hAnsi="Times New Roman" w:cs="Times New Roman" w:hint="eastAsia"/>
          <w:sz w:val="24"/>
          <w:szCs w:val="24"/>
        </w:rPr>
        <w:t>&lt;</w:t>
      </w:r>
      <w:r w:rsidR="000F40AD">
        <w:rPr>
          <w:rFonts w:ascii="Times New Roman" w:hAnsi="Times New Roman" w:cs="Times New Roman"/>
          <w:sz w:val="24"/>
          <w:szCs w:val="24"/>
        </w:rPr>
        <w:t xml:space="preserve"> </w:t>
      </w:r>
      <w:r w:rsidRPr="00087B1F">
        <w:rPr>
          <w:rFonts w:ascii="Times New Roman" w:hAnsi="Times New Roman" w:cs="Times New Roman" w:hint="eastAsia"/>
          <w:sz w:val="24"/>
          <w:szCs w:val="24"/>
        </w:rPr>
        <w:t>0.05</w:t>
      </w:r>
    </w:p>
    <w:p w14:paraId="41196565" w14:textId="1CC77CBD" w:rsidR="00F261CD" w:rsidRDefault="00F261CD" w:rsidP="008021B5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5722E4BD" w14:textId="70AE0C2F" w:rsidR="002B7089" w:rsidRDefault="002B7089" w:rsidP="008021B5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60166BFF" w14:textId="5726488B" w:rsidR="002B7089" w:rsidRDefault="002B7089" w:rsidP="008021B5">
      <w:pPr>
        <w:pStyle w:val="1"/>
        <w:rPr>
          <w:rFonts w:ascii="Times New Roman" w:hAnsi="Times New Roman" w:cs="Times New Roman"/>
          <w:sz w:val="24"/>
          <w:szCs w:val="24"/>
        </w:rPr>
      </w:pPr>
    </w:p>
    <w:p w14:paraId="54C4F60A" w14:textId="029A9236" w:rsidR="009D491F" w:rsidRDefault="009D491F" w:rsidP="009D491F">
      <w:pPr>
        <w:pStyle w:val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33"/>
      <w:bookmarkStart w:id="2" w:name="OLE_LINK34"/>
      <w:r w:rsidRPr="00C00F0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bookmarkEnd w:id="2"/>
      <w:r w:rsidR="002B708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90AB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90ABA" w:rsidRPr="00090ABA">
        <w:rPr>
          <w:rFonts w:ascii="Times New Roman" w:hAnsi="Times New Roman" w:cs="Times New Roman"/>
          <w:b/>
          <w:bCs/>
          <w:sz w:val="24"/>
          <w:szCs w:val="24"/>
        </w:rPr>
        <w:t xml:space="preserve">requency of fusion transcripts </w:t>
      </w:r>
      <w:r w:rsidR="00090ABA">
        <w:rPr>
          <w:rFonts w:ascii="Times New Roman" w:hAnsi="Times New Roman" w:cs="Times New Roman"/>
          <w:b/>
          <w:bCs/>
          <w:sz w:val="24"/>
          <w:szCs w:val="24"/>
        </w:rPr>
        <w:t xml:space="preserve">in different molecular </w:t>
      </w:r>
      <w:r w:rsidR="00090ABA" w:rsidRPr="00090ABA">
        <w:rPr>
          <w:rFonts w:ascii="Times New Roman" w:hAnsi="Times New Roman" w:cs="Times New Roman"/>
          <w:b/>
          <w:bCs/>
          <w:sz w:val="24"/>
          <w:szCs w:val="24"/>
        </w:rPr>
        <w:t>subtyp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044"/>
        <w:gridCol w:w="1610"/>
        <w:gridCol w:w="721"/>
        <w:gridCol w:w="666"/>
        <w:gridCol w:w="721"/>
        <w:gridCol w:w="681"/>
      </w:tblGrid>
      <w:tr w:rsidR="00F2240C" w14:paraId="5AC264D8" w14:textId="77777777" w:rsidTr="00565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C54736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l (N = 66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49BBEF" w14:textId="77777777" w:rsidR="00F2240C" w:rsidRDefault="00F2240C" w:rsidP="0056571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8BB8715" w14:textId="77777777" w:rsidR="00F2240C" w:rsidRDefault="00F2240C" w:rsidP="0056571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BLI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D3A0080" w14:textId="77777777" w:rsidR="00F2240C" w:rsidRDefault="00F2240C" w:rsidP="0056571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I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322077" w14:textId="77777777" w:rsidR="00F2240C" w:rsidRDefault="00F2240C" w:rsidP="0056571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F1459B5" w14:textId="77777777" w:rsidR="00F2240C" w:rsidRDefault="00F2240C" w:rsidP="00565717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AR</w:t>
            </w:r>
          </w:p>
        </w:tc>
      </w:tr>
      <w:tr w:rsidR="00F2240C" w14:paraId="0895B4B9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14:paraId="6EA3A87A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178353BF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43090F1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76353D1F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7376CAB7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F4BC372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</w:tr>
      <w:tr w:rsidR="00F2240C" w14:paraId="16C11AE3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42DB8B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l F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687F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FTs per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937F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~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544A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~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7D1D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~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A066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~11</w:t>
            </w:r>
          </w:p>
        </w:tc>
      </w:tr>
      <w:tr w:rsidR="009616A2" w14:paraId="0FE7964B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3121EE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3CEF4D90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437F61F2" w14:textId="1ABF02A3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5.04</w:t>
            </w:r>
            <w:r w:rsidR="009616A2" w:rsidRPr="00F2240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08DD4DCB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CFE2629" w14:textId="49B0DC99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2.38</w:t>
            </w:r>
            <w:r w:rsidR="009616A2" w:rsidRPr="00F2240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D0ABC53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47</w:t>
            </w:r>
          </w:p>
        </w:tc>
      </w:tr>
      <w:tr w:rsidR="00F2240C" w14:paraId="787D50AC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826E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Redundant F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7EDD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FTs per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CDA60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2528A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64C8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0ED2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4</w:t>
            </w:r>
          </w:p>
        </w:tc>
      </w:tr>
      <w:tr w:rsidR="00F2240C" w14:paraId="53762069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CD423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07B33416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00E1DCBB" w14:textId="7DEA7D8E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2.11</w:t>
            </w:r>
            <w:r w:rsidR="009616A2" w:rsidRPr="00F2240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73DD8FE7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15E683F0" w14:textId="58F1E7C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0.88</w:t>
            </w:r>
            <w:r w:rsidR="009616A2" w:rsidRPr="00F2240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4760464F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7</w:t>
            </w:r>
          </w:p>
        </w:tc>
      </w:tr>
      <w:tr w:rsidR="009616A2" w14:paraId="66D9B669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C64292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ivate F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F4C07E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FTs per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897984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078B53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8EF35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7D8811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~7</w:t>
            </w:r>
          </w:p>
        </w:tc>
      </w:tr>
      <w:tr w:rsidR="009616A2" w14:paraId="3BAA430D" w14:textId="77777777" w:rsidTr="00565717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CCCCCC"/>
            <w:vAlign w:val="center"/>
          </w:tcPr>
          <w:p w14:paraId="4937C9DD" w14:textId="77777777" w:rsidR="00F2240C" w:rsidRDefault="00F2240C" w:rsidP="0056571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CCCCC"/>
            <w:noWrap/>
            <w:vAlign w:val="center"/>
          </w:tcPr>
          <w:p w14:paraId="7C47F674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CCCCC"/>
            <w:noWrap/>
            <w:vAlign w:val="center"/>
          </w:tcPr>
          <w:p w14:paraId="6FC6B1CE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CCCCC"/>
            <w:noWrap/>
            <w:vAlign w:val="center"/>
          </w:tcPr>
          <w:p w14:paraId="34A01ACE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CCCCC"/>
            <w:noWrap/>
            <w:vAlign w:val="center"/>
          </w:tcPr>
          <w:p w14:paraId="7D312B1F" w14:textId="14E46CEA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.5</w:t>
            </w:r>
            <w:r w:rsidR="009616A2" w:rsidRPr="00F2240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CCCCC"/>
            <w:noWrap/>
            <w:vAlign w:val="center"/>
          </w:tcPr>
          <w:p w14:paraId="62503FBE" w14:textId="77777777" w:rsidR="00F2240C" w:rsidRDefault="00F2240C" w:rsidP="00565717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2</w:t>
            </w:r>
          </w:p>
        </w:tc>
      </w:tr>
    </w:tbl>
    <w:p w14:paraId="5D9823B1" w14:textId="3E6325E4" w:rsidR="00090ABA" w:rsidRDefault="00F2240C" w:rsidP="009D491F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r w:rsidRPr="00F2240C">
        <w:rPr>
          <w:rFonts w:ascii="Times New Roman" w:hAnsi="Times New Roman" w:cs="Times New Roman" w:hint="eastAsia"/>
          <w:sz w:val="24"/>
          <w:szCs w:val="24"/>
        </w:rPr>
        <w:t>FTs</w:t>
      </w:r>
      <w:r w:rsidR="00A218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240C">
        <w:rPr>
          <w:rFonts w:ascii="Times New Roman" w:hAnsi="Times New Roman" w:cs="Times New Roman" w:hint="eastAsia"/>
          <w:sz w:val="24"/>
          <w:szCs w:val="24"/>
        </w:rPr>
        <w:t>fusion transcript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240C">
        <w:rPr>
          <w:rFonts w:ascii="Times New Roman" w:hAnsi="Times New Roman" w:cs="Times New Roman" w:hint="eastAsia"/>
          <w:sz w:val="24"/>
          <w:szCs w:val="24"/>
        </w:rPr>
        <w:t>BLIS</w:t>
      </w:r>
      <w:r w:rsidR="00A218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240C">
        <w:rPr>
          <w:rFonts w:ascii="Times New Roman" w:hAnsi="Times New Roman" w:cs="Times New Roman" w:hint="eastAsia"/>
          <w:sz w:val="24"/>
          <w:szCs w:val="24"/>
        </w:rPr>
        <w:t>basal-like immune-suppressed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1821" w:rsidRPr="00F2240C">
        <w:rPr>
          <w:rFonts w:ascii="Times New Roman" w:hAnsi="Times New Roman" w:cs="Times New Roman" w:hint="eastAsia"/>
          <w:sz w:val="24"/>
          <w:szCs w:val="24"/>
        </w:rPr>
        <w:t>IM</w:t>
      </w:r>
      <w:r w:rsidR="00A21821">
        <w:rPr>
          <w:rFonts w:ascii="Times New Roman" w:hAnsi="Times New Roman" w:cs="Times New Roman"/>
          <w:sz w:val="24"/>
          <w:szCs w:val="24"/>
        </w:rPr>
        <w:t xml:space="preserve">, </w:t>
      </w:r>
      <w:r w:rsidR="00A21821" w:rsidRPr="00F2240C">
        <w:rPr>
          <w:rFonts w:ascii="Times New Roman" w:hAnsi="Times New Roman" w:cs="Times New Roman" w:hint="eastAsia"/>
          <w:sz w:val="24"/>
          <w:szCs w:val="24"/>
        </w:rPr>
        <w:t>immunomodulatory</w:t>
      </w:r>
      <w:r w:rsidR="00A21821">
        <w:rPr>
          <w:rFonts w:ascii="Times New Roman" w:hAnsi="Times New Roman" w:cs="Times New Roman" w:hint="eastAsia"/>
          <w:sz w:val="24"/>
          <w:szCs w:val="24"/>
        </w:rPr>
        <w:t>;</w:t>
      </w:r>
      <w:r w:rsidR="00A21821" w:rsidRPr="00A218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1821" w:rsidRPr="00F2240C">
        <w:rPr>
          <w:rFonts w:ascii="Times New Roman" w:hAnsi="Times New Roman" w:cs="Times New Roman" w:hint="eastAsia"/>
          <w:sz w:val="24"/>
          <w:szCs w:val="24"/>
        </w:rPr>
        <w:t>MES</w:t>
      </w:r>
      <w:r w:rsidR="00A21821">
        <w:rPr>
          <w:rFonts w:ascii="Times New Roman" w:hAnsi="Times New Roman" w:cs="Times New Roman"/>
          <w:sz w:val="24"/>
          <w:szCs w:val="24"/>
        </w:rPr>
        <w:t xml:space="preserve">, </w:t>
      </w:r>
      <w:r w:rsidR="00A21821" w:rsidRPr="00F2240C">
        <w:rPr>
          <w:rFonts w:ascii="Times New Roman" w:hAnsi="Times New Roman" w:cs="Times New Roman" w:hint="eastAsia"/>
          <w:sz w:val="24"/>
          <w:szCs w:val="24"/>
        </w:rPr>
        <w:t>mesenchymal</w:t>
      </w:r>
      <w:r w:rsidR="00A21821">
        <w:rPr>
          <w:rFonts w:ascii="Times New Roman" w:hAnsi="Times New Roman" w:cs="Times New Roman"/>
          <w:sz w:val="24"/>
          <w:szCs w:val="24"/>
        </w:rPr>
        <w:t>-like</w:t>
      </w:r>
      <w:r w:rsidR="00A21821">
        <w:rPr>
          <w:rFonts w:ascii="Times New Roman" w:hAnsi="Times New Roman" w:cs="Times New Roman" w:hint="eastAsia"/>
          <w:sz w:val="24"/>
          <w:szCs w:val="24"/>
        </w:rPr>
        <w:t>.</w:t>
      </w:r>
      <w:r w:rsidR="00A21821">
        <w:rPr>
          <w:rFonts w:ascii="Times New Roman" w:hAnsi="Times New Roman" w:cs="Times New Roman"/>
          <w:sz w:val="24"/>
          <w:szCs w:val="24"/>
        </w:rPr>
        <w:t xml:space="preserve"> </w:t>
      </w:r>
      <w:r w:rsidRPr="00F2240C">
        <w:rPr>
          <w:rFonts w:ascii="Times New Roman" w:hAnsi="Times New Roman" w:cs="Times New Roman" w:hint="eastAsia"/>
          <w:sz w:val="24"/>
          <w:szCs w:val="24"/>
        </w:rPr>
        <w:t>LAR</w:t>
      </w:r>
      <w:r w:rsidR="00A218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240C">
        <w:rPr>
          <w:rFonts w:ascii="Times New Roman" w:hAnsi="Times New Roman" w:cs="Times New Roman" w:hint="eastAsia"/>
          <w:sz w:val="24"/>
          <w:szCs w:val="24"/>
        </w:rPr>
        <w:t>luminal androgen receptor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C8B493" w14:textId="0F3B9748" w:rsidR="009D491F" w:rsidRPr="00DD3F4D" w:rsidRDefault="009616A2" w:rsidP="009616A2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r w:rsidRPr="00F2240C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="00F2240C" w:rsidRPr="00F2240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2240C" w:rsidRPr="00F2240C">
        <w:rPr>
          <w:rFonts w:ascii="Times New Roman" w:hAnsi="Times New Roman" w:cs="Times New Roman" w:hint="eastAsia"/>
          <w:sz w:val="24"/>
          <w:szCs w:val="24"/>
        </w:rPr>
        <w:t xml:space="preserve"> &lt; 0.05</w:t>
      </w:r>
    </w:p>
    <w:sectPr w:rsidR="009D491F" w:rsidRPr="00DD3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4F548" w16cex:dateUtc="2021-02-27T08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481CD" w14:textId="77777777" w:rsidR="00351551" w:rsidRDefault="00351551" w:rsidP="00C76680">
      <w:r>
        <w:separator/>
      </w:r>
    </w:p>
  </w:endnote>
  <w:endnote w:type="continuationSeparator" w:id="0">
    <w:p w14:paraId="37234B3C" w14:textId="77777777" w:rsidR="00351551" w:rsidRDefault="00351551" w:rsidP="00C76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E62CF" w14:textId="77777777" w:rsidR="00351551" w:rsidRDefault="00351551" w:rsidP="00C76680">
      <w:r>
        <w:separator/>
      </w:r>
    </w:p>
  </w:footnote>
  <w:footnote w:type="continuationSeparator" w:id="0">
    <w:p w14:paraId="15E47F83" w14:textId="77777777" w:rsidR="00351551" w:rsidRDefault="00351551" w:rsidP="00C76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EA"/>
    <w:rsid w:val="0000400B"/>
    <w:rsid w:val="00007293"/>
    <w:rsid w:val="00014E45"/>
    <w:rsid w:val="00040832"/>
    <w:rsid w:val="00051E27"/>
    <w:rsid w:val="00072928"/>
    <w:rsid w:val="00087B1F"/>
    <w:rsid w:val="0009036C"/>
    <w:rsid w:val="00090ABA"/>
    <w:rsid w:val="000A5769"/>
    <w:rsid w:val="000E7157"/>
    <w:rsid w:val="000F40AD"/>
    <w:rsid w:val="000F6504"/>
    <w:rsid w:val="001039D2"/>
    <w:rsid w:val="00111E74"/>
    <w:rsid w:val="00126C86"/>
    <w:rsid w:val="0014132D"/>
    <w:rsid w:val="001418AA"/>
    <w:rsid w:val="00141D9C"/>
    <w:rsid w:val="001E35B6"/>
    <w:rsid w:val="001F749E"/>
    <w:rsid w:val="00211055"/>
    <w:rsid w:val="00243DAB"/>
    <w:rsid w:val="00291A51"/>
    <w:rsid w:val="002A7987"/>
    <w:rsid w:val="002B7089"/>
    <w:rsid w:val="00303BA8"/>
    <w:rsid w:val="00312D64"/>
    <w:rsid w:val="00351551"/>
    <w:rsid w:val="00352AF1"/>
    <w:rsid w:val="003C2ABB"/>
    <w:rsid w:val="003D653C"/>
    <w:rsid w:val="00451294"/>
    <w:rsid w:val="004528B8"/>
    <w:rsid w:val="00475F91"/>
    <w:rsid w:val="0048714A"/>
    <w:rsid w:val="00492E1C"/>
    <w:rsid w:val="004D6B2B"/>
    <w:rsid w:val="00524178"/>
    <w:rsid w:val="00524D64"/>
    <w:rsid w:val="00525CDF"/>
    <w:rsid w:val="00570041"/>
    <w:rsid w:val="00586040"/>
    <w:rsid w:val="005A6C4E"/>
    <w:rsid w:val="005C1E61"/>
    <w:rsid w:val="005C57F8"/>
    <w:rsid w:val="006319E9"/>
    <w:rsid w:val="006A2253"/>
    <w:rsid w:val="006F3423"/>
    <w:rsid w:val="006F3C70"/>
    <w:rsid w:val="006F7447"/>
    <w:rsid w:val="007411ED"/>
    <w:rsid w:val="00744505"/>
    <w:rsid w:val="007E58FC"/>
    <w:rsid w:val="008021B5"/>
    <w:rsid w:val="00857689"/>
    <w:rsid w:val="00857A48"/>
    <w:rsid w:val="00881166"/>
    <w:rsid w:val="008B359A"/>
    <w:rsid w:val="00911142"/>
    <w:rsid w:val="00917D48"/>
    <w:rsid w:val="00936C82"/>
    <w:rsid w:val="009448A9"/>
    <w:rsid w:val="009616A2"/>
    <w:rsid w:val="009907CD"/>
    <w:rsid w:val="009D491F"/>
    <w:rsid w:val="009D6EE8"/>
    <w:rsid w:val="009F2BF0"/>
    <w:rsid w:val="00A21821"/>
    <w:rsid w:val="00A427C5"/>
    <w:rsid w:val="00A77EE0"/>
    <w:rsid w:val="00A833B6"/>
    <w:rsid w:val="00AD7D5D"/>
    <w:rsid w:val="00AF52F1"/>
    <w:rsid w:val="00AF5305"/>
    <w:rsid w:val="00B1073C"/>
    <w:rsid w:val="00B115A2"/>
    <w:rsid w:val="00B56CA6"/>
    <w:rsid w:val="00B805E6"/>
    <w:rsid w:val="00BB1AF4"/>
    <w:rsid w:val="00BB38B9"/>
    <w:rsid w:val="00BE7D42"/>
    <w:rsid w:val="00C00F03"/>
    <w:rsid w:val="00C03F63"/>
    <w:rsid w:val="00C517E1"/>
    <w:rsid w:val="00C705E6"/>
    <w:rsid w:val="00C7619B"/>
    <w:rsid w:val="00C76600"/>
    <w:rsid w:val="00C76680"/>
    <w:rsid w:val="00C84B53"/>
    <w:rsid w:val="00CC48A9"/>
    <w:rsid w:val="00CD67EA"/>
    <w:rsid w:val="00CF4621"/>
    <w:rsid w:val="00D65410"/>
    <w:rsid w:val="00D66EDC"/>
    <w:rsid w:val="00D700AD"/>
    <w:rsid w:val="00DB4DEC"/>
    <w:rsid w:val="00DD3F4D"/>
    <w:rsid w:val="00E75DD8"/>
    <w:rsid w:val="00EB1665"/>
    <w:rsid w:val="00F2240C"/>
    <w:rsid w:val="00F261CD"/>
    <w:rsid w:val="00F73AC5"/>
    <w:rsid w:val="00F942BE"/>
    <w:rsid w:val="00FD03B1"/>
    <w:rsid w:val="00FF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696E4"/>
  <w15:chartTrackingRefBased/>
  <w15:docId w15:val="{93ECBCD9-925B-4D90-9C35-1C5A27F2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6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680"/>
    <w:rPr>
      <w:sz w:val="18"/>
      <w:szCs w:val="18"/>
    </w:rPr>
  </w:style>
  <w:style w:type="paragraph" w:customStyle="1" w:styleId="1">
    <w:name w:val="正文1"/>
    <w:rsid w:val="00CC48A9"/>
    <w:pPr>
      <w:jc w:val="both"/>
    </w:pPr>
    <w:rPr>
      <w:rFonts w:ascii="DengXian" w:eastAsia="宋体" w:hAnsi="DengXian" w:cs="宋体"/>
      <w:szCs w:val="21"/>
    </w:rPr>
  </w:style>
  <w:style w:type="table" w:customStyle="1" w:styleId="10">
    <w:name w:val="网格型1"/>
    <w:basedOn w:val="a1"/>
    <w:uiPriority w:val="39"/>
    <w:rsid w:val="00C00F0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表 21"/>
    <w:basedOn w:val="a1"/>
    <w:uiPriority w:val="47"/>
    <w:qFormat/>
    <w:rsid w:val="00524178"/>
    <w:rPr>
      <w:kern w:val="0"/>
      <w:sz w:val="20"/>
      <w:szCs w:val="20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无格式表格 11"/>
    <w:basedOn w:val="a1"/>
    <w:uiPriority w:val="41"/>
    <w:qFormat/>
    <w:rsid w:val="00F2240C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annotation reference"/>
    <w:basedOn w:val="a0"/>
    <w:uiPriority w:val="99"/>
    <w:semiHidden/>
    <w:unhideWhenUsed/>
    <w:rsid w:val="00FD03B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D03B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D03B1"/>
  </w:style>
  <w:style w:type="paragraph" w:styleId="aa">
    <w:name w:val="annotation subject"/>
    <w:basedOn w:val="a8"/>
    <w:next w:val="a8"/>
    <w:link w:val="ab"/>
    <w:uiPriority w:val="99"/>
    <w:semiHidden/>
    <w:unhideWhenUsed/>
    <w:rsid w:val="00FD03B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D03B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25CDF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25CDF"/>
    <w:rPr>
      <w:rFonts w:ascii="宋体" w:eastAsia="宋体"/>
      <w:sz w:val="18"/>
      <w:szCs w:val="18"/>
    </w:rPr>
  </w:style>
  <w:style w:type="table" w:customStyle="1" w:styleId="41">
    <w:name w:val="无格式表格 41"/>
    <w:basedOn w:val="a1"/>
    <w:uiPriority w:val="44"/>
    <w:qFormat/>
    <w:rsid w:val="000F6504"/>
    <w:pPr>
      <w:spacing w:after="160" w:line="259" w:lineRule="auto"/>
    </w:pPr>
    <w:rPr>
      <w:kern w:val="0"/>
      <w:sz w:val="20"/>
      <w:szCs w:val="20"/>
      <w:lang w:val="en-IN" w:eastAsia="en-I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E8D51-B215-8E43-916E-C5EB3E00C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7</cp:revision>
  <dcterms:created xsi:type="dcterms:W3CDTF">2021-02-27T09:12:00Z</dcterms:created>
  <dcterms:modified xsi:type="dcterms:W3CDTF">2021-06-05T05:27:00Z</dcterms:modified>
</cp:coreProperties>
</file>